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705"/>
        <w:tblW w:w="10890" w:type="dxa"/>
        <w:tblLook w:val="04A0" w:firstRow="1" w:lastRow="0" w:firstColumn="1" w:lastColumn="0" w:noHBand="0" w:noVBand="1"/>
      </w:tblPr>
      <w:tblGrid>
        <w:gridCol w:w="1440"/>
        <w:gridCol w:w="1680"/>
        <w:gridCol w:w="210"/>
        <w:gridCol w:w="1293"/>
        <w:gridCol w:w="1740"/>
        <w:gridCol w:w="747"/>
        <w:gridCol w:w="1653"/>
        <w:gridCol w:w="2127"/>
      </w:tblGrid>
      <w:tr w:rsidR="00F97006" w:rsidRPr="00086FBF" w14:paraId="3CDFE975" w14:textId="77777777" w:rsidTr="00086FBF">
        <w:trPr>
          <w:gridAfter w:val="1"/>
          <w:wAfter w:w="2127" w:type="dxa"/>
          <w:trHeight w:val="31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456F" w14:textId="54D3B0B5" w:rsidR="00086FBF" w:rsidRPr="00086FBF" w:rsidRDefault="00086FBF" w:rsidP="00CD49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2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9D34" w14:textId="77777777" w:rsidR="00F97006" w:rsidRPr="00086FBF" w:rsidRDefault="00F97006" w:rsidP="00086F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A41" w14:textId="77777777" w:rsidR="00F97006" w:rsidRPr="00086FBF" w:rsidRDefault="00F97006" w:rsidP="00086F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3E1677" w:rsidRPr="00086FBF" w14:paraId="3D0BEE98" w14:textId="77777777" w:rsidTr="00086FBF">
        <w:trPr>
          <w:trHeight w:val="33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38562" w14:textId="6A58585C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0CDC7" w14:textId="4C223EC8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-sequences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32895" w14:textId="26F2C142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steoDIP</w:t>
            </w:r>
            <w:proofErr w:type="spellEnd"/>
            <w:r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2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89513" w14:textId="1A32480A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Related OA references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0BD58B" w14:textId="72C19A9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Primary reasons for inclusion</w:t>
            </w:r>
          </w:p>
        </w:tc>
      </w:tr>
      <w:tr w:rsidR="003E1677" w:rsidRPr="00086FBF" w14:paraId="53BE23E3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006F" w14:textId="3D98170E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ADAMTS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532E" w14:textId="77C9996D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1CFAB" w14:textId="5B339AD6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C9A9" w14:textId="3EAF18C2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15800624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AD19A8" w14:textId="180BD7E6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7090418C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9DD9" w14:textId="07A16427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ADIPOQ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B5444" w14:textId="747F528C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84A7" w14:textId="25507DF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9CD3E" w14:textId="6A78B73C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 30115130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237D71" w14:textId="7578B3FD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adipogenesis</w:t>
            </w:r>
          </w:p>
        </w:tc>
      </w:tr>
      <w:tr w:rsidR="003E1677" w:rsidRPr="00086FBF" w14:paraId="7076DF29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F8E78" w14:textId="708553DD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ANGPT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801C" w14:textId="0421E294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AF4E" w14:textId="01F309D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603D9" w14:textId="5FDF53C2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2641138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3E84BB" w14:textId="45E99CE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angiogenesis</w:t>
            </w:r>
          </w:p>
        </w:tc>
      </w:tr>
      <w:tr w:rsidR="003E1677" w:rsidRPr="00086FBF" w14:paraId="22F05CCD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10F2" w14:textId="1D4F02F8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CCL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E0DE" w14:textId="399EC18E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96D08" w14:textId="77EAB482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9136" w14:textId="025D1074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7746376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C7C57E" w14:textId="6BCFAA0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inflammation</w:t>
            </w:r>
          </w:p>
        </w:tc>
      </w:tr>
      <w:tr w:rsidR="003E1677" w:rsidRPr="00086FBF" w14:paraId="53E56203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4D8D8" w14:textId="62FBFEEF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COL2A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D565" w14:textId="7E80E11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7880" w14:textId="47F3EA5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CD99" w14:textId="4D013349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16755660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452D3E" w14:textId="610AFFD1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anabolism</w:t>
            </w:r>
          </w:p>
        </w:tc>
      </w:tr>
      <w:tr w:rsidR="003E1677" w:rsidRPr="00086FBF" w14:paraId="13D2DDF4" w14:textId="77777777" w:rsidTr="00BA19BE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DF9AA" w14:textId="1A23BF60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COL10A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A9CD" w14:textId="68A4913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1FC68" w14:textId="440A7908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ED00F1" w14:textId="73B0CD05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095902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49EB41" w14:textId="4A73FE07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chondrocyte hypertrophy </w:t>
            </w:r>
          </w:p>
        </w:tc>
      </w:tr>
      <w:tr w:rsidR="003E1677" w:rsidRPr="00086FBF" w14:paraId="34B450F5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9C1B" w14:textId="195A57F9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DKK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6FB4" w14:textId="6F5281D3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398F" w14:textId="291ABAE6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515D1" w14:textId="55732A0C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</w:t>
            </w:r>
            <w:r w:rsidR="00201D2B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  <w:r w:rsidR="00D57BF5">
              <w:rPr>
                <w:rFonts w:ascii="Arial" w:hAnsi="Arial" w:cs="Arial"/>
                <w:color w:val="000000"/>
                <w:sz w:val="24"/>
                <w:szCs w:val="24"/>
              </w:rPr>
              <w:t>80367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E2B7DD" w14:textId="5848FB7B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01A5FFF1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29F46" w14:textId="15D4F2CC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DKK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F2DC" w14:textId="50C72137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9EC3" w14:textId="23F816D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8B8F" w14:textId="517DDF00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6687825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8EDC4C" w14:textId="2156F7D9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212D9DEF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7A18" w14:textId="5F89808E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FLT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D7BD" w14:textId="0E741D8C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15DFB" w14:textId="2E0DD546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2460" w14:textId="32CA0A0D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30873504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934794" w14:textId="20362E5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angiogenesis</w:t>
            </w:r>
          </w:p>
        </w:tc>
      </w:tr>
      <w:tr w:rsidR="003E1677" w:rsidRPr="00086FBF" w14:paraId="1B8E7D35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090E5" w14:textId="749B679E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FZD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38E71" w14:textId="094AF3AE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323C" w14:textId="2A5C2E08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FEF95" w14:textId="230F3CDA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714633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86DB0E" w14:textId="42D4A344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3853FEA9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1AEB" w14:textId="7021E4D9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IFN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79D9" w14:textId="64BEE89F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3075" w14:textId="117E0B0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DBBF1" w14:textId="5312C515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3610561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9FD24F" w14:textId="61C4E871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inflammation</w:t>
            </w:r>
          </w:p>
        </w:tc>
      </w:tr>
      <w:tr w:rsidR="003E1677" w:rsidRPr="00086FBF" w14:paraId="7ABDE837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D6AB2" w14:textId="1F8F3E97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IGF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2E536" w14:textId="048CE80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02B73" w14:textId="3CF7CFDF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FA4A8" w14:textId="19B2B7D0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34717735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DC9E9F" w14:textId="278480C7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proliferation</w:t>
            </w:r>
          </w:p>
        </w:tc>
      </w:tr>
      <w:tr w:rsidR="003E1677" w:rsidRPr="00086FBF" w14:paraId="2604503A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777F" w14:textId="24A953CF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IRS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242B" w14:textId="2FA8C07C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6814" w14:textId="61EA4399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494AA" w14:textId="1D362B6B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17129375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682FF3" w14:textId="3E0C10B9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582BBBD6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7779" w14:textId="0F00485C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LEP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20B7D" w14:textId="193D3EB5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8C87" w14:textId="2F6413F2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1A3E" w14:textId="0ABB33DC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9620639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FE9877" w14:textId="6F08181F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6E701FF4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1D9D6" w14:textId="1EADE941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MAP3K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E9918" w14:textId="1CE9BB5D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409F5" w14:textId="2EC84EAE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EC67B" w14:textId="098D7154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1869818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714BA7" w14:textId="6E740E4C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43F310CD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CF1F" w14:textId="6AAD9834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MMP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BF49" w14:textId="5698B73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B4A5B" w14:textId="34E6B6B8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06231" w14:textId="1F58B925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 2329846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13E98A" w14:textId="4F44D65D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catabolism</w:t>
            </w:r>
          </w:p>
        </w:tc>
      </w:tr>
      <w:tr w:rsidR="003E1677" w:rsidRPr="00086FBF" w14:paraId="65FF827C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84EC1" w14:textId="2732D1A0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MES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22A7D" w14:textId="275169D6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4D83A" w14:textId="758D7862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7E23E" w14:textId="56AE7245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624314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8F2EB4" w14:textId="4D5E8B1D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mir335 host gene</w:t>
            </w:r>
          </w:p>
        </w:tc>
      </w:tr>
      <w:tr w:rsidR="003E1677" w:rsidRPr="00086FBF" w14:paraId="4BA2D11B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B9BF" w14:textId="3ED43F38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NR2F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A10A" w14:textId="21785621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DCF81" w14:textId="57E81EF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5DA8" w14:textId="7F55234C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7345768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DBCF0C" w14:textId="0585D70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6DF19D8B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D92B" w14:textId="5FF9A00B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PDGF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410B9" w14:textId="203AFA72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27BB3" w14:textId="423D0FB8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04A7C" w14:textId="424EF250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32208385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264354" w14:textId="0862FDD2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angiogenesis</w:t>
            </w:r>
          </w:p>
        </w:tc>
      </w:tr>
      <w:tr w:rsidR="003E1677" w:rsidRPr="00086FBF" w14:paraId="22F8B799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C7E5" w14:textId="74FA01CE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PIK3R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8A69" w14:textId="25936F3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4BF67" w14:textId="4F2B65B4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FA36B" w14:textId="714BA88A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3188620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5D00E8" w14:textId="1D11B8FF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PI3K signaling pathway</w:t>
            </w:r>
          </w:p>
        </w:tc>
      </w:tr>
      <w:tr w:rsidR="003E1677" w:rsidRPr="00086FBF" w14:paraId="30A420B2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8310A" w14:textId="3B47219F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PPARGC1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E18E8" w14:textId="156EF23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E7909" w14:textId="685A2FFB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38AB" w14:textId="0F7A8F40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 25940958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28CF43" w14:textId="514B5A21" w:rsidR="003E1677" w:rsidRPr="00086FBF" w:rsidRDefault="002E22CD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="00DB7EBE">
              <w:rPr>
                <w:rFonts w:ascii="Arial" w:hAnsi="Arial" w:cs="Arial"/>
                <w:color w:val="000000"/>
              </w:rPr>
              <w:t xml:space="preserve">itochondrial </w:t>
            </w:r>
            <w:r>
              <w:rPr>
                <w:rFonts w:ascii="Arial" w:hAnsi="Arial" w:cs="Arial"/>
                <w:color w:val="000000"/>
              </w:rPr>
              <w:t>biogenesis</w:t>
            </w:r>
          </w:p>
        </w:tc>
      </w:tr>
      <w:tr w:rsidR="003E1677" w:rsidRPr="00086FBF" w14:paraId="00DFFF6F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720F6" w14:textId="195652A2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RUNX1T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3E1C" w14:textId="41D21DBD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36940" w14:textId="0796EED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951D" w14:textId="58F08530" w:rsidR="003E1677" w:rsidRPr="004A4F9B" w:rsidRDefault="00852896" w:rsidP="00852896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val="en-US"/>
                <w14:ligatures w14:val="none"/>
              </w:rPr>
            </w:pPr>
            <w:r w:rsidRPr="00852896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val="en-US"/>
                <w14:ligatures w14:val="none"/>
              </w:rPr>
              <w:t>PMID: 24361742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4A63B5" w14:textId="5CF6194B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40752CBB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6EF49" w14:textId="5CA0E5E0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SHH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9293" w14:textId="4066370E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1C238" w14:textId="3507EA0F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4B201" w14:textId="3C45EE72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 19915594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FD8F74" w14:textId="6C112027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Hedgehog signaling pathway</w:t>
            </w:r>
          </w:p>
        </w:tc>
      </w:tr>
      <w:tr w:rsidR="003E1677" w:rsidRPr="00086FBF" w14:paraId="09F5DDE9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1E8BC" w14:textId="1A664E3A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SMAD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A563A" w14:textId="121B84DF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D86B" w14:textId="58D5E666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D69B3" w14:textId="66F3AA32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5489490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FCAFEC" w14:textId="0ADF95A9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46B3E873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D9B5" w14:textId="653567BD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SPRED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2D915" w14:textId="55339D0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EDCC9" w14:textId="33BE3059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8E2E9" w14:textId="2C221BB5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2641138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A5E0F6" w14:textId="5ECE7DFD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angiogenesis</w:t>
            </w:r>
          </w:p>
        </w:tc>
      </w:tr>
      <w:tr w:rsidR="003E1677" w:rsidRPr="00086FBF" w14:paraId="31854C3E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96E9F" w14:textId="2BDE68F3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TCF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5CAB6" w14:textId="045D7BC7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992E" w14:textId="00B18E2E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77D96" w14:textId="6DCCCFED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360390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29B158" w14:textId="08FDAD3A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1B7DDCAF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C71B" w14:textId="08D8DEB8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THBS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535D1" w14:textId="211490F1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,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E790D" w14:textId="53224842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6D7AB" w14:textId="225274C9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2923834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EC7CD5" w14:textId="36771290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Seed sequence for both -5p and -3p</w:t>
            </w:r>
          </w:p>
        </w:tc>
      </w:tr>
      <w:tr w:rsidR="003E1677" w:rsidRPr="00086FBF" w14:paraId="7698CE58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7EF3B" w14:textId="2CFA7E7B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VCAM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1731D" w14:textId="5740B1A2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00B8" w14:textId="4F4620AD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A5CE0" w14:textId="1FEB219C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19644856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A9C288" w14:textId="18816C15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inflammation</w:t>
            </w:r>
          </w:p>
        </w:tc>
      </w:tr>
      <w:tr w:rsidR="003E1677" w:rsidRPr="00086FBF" w14:paraId="48833683" w14:textId="77777777" w:rsidTr="00086FBF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0F83C" w14:textId="2A50E83D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WNT5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FEFC8" w14:textId="3FBDA001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D1A1" w14:textId="46EA46E9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DEA3" w14:textId="6DC96C64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3196423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C5E231" w14:textId="17730CB5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Wnt signaling pathway </w:t>
            </w:r>
          </w:p>
        </w:tc>
      </w:tr>
      <w:tr w:rsidR="003E1677" w:rsidRPr="00086FBF" w14:paraId="58BF4FE8" w14:textId="77777777" w:rsidTr="00086FBF">
        <w:trPr>
          <w:trHeight w:val="33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F08B8" w14:textId="31B33DB7" w:rsidR="003E1677" w:rsidRPr="00BF32D0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BF32D0">
              <w:rPr>
                <w:rFonts w:ascii="Arial" w:hAnsi="Arial" w:cs="Arial"/>
                <w:i/>
                <w:iCs/>
                <w:color w:val="000000"/>
              </w:rPr>
              <w:t>WNT10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E5F79" w14:textId="4E69DF67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p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17CB3" w14:textId="434F6DA4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9AD68" w14:textId="53C1FF2D" w:rsidR="003E1677" w:rsidRPr="004A4F9B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A4F9B">
              <w:rPr>
                <w:rFonts w:ascii="Arial" w:hAnsi="Arial" w:cs="Arial"/>
                <w:color w:val="000000"/>
                <w:sz w:val="24"/>
                <w:szCs w:val="24"/>
              </w:rPr>
              <w:t>PMID: 31964233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8E221C" w14:textId="161D2035" w:rsidR="003E1677" w:rsidRPr="00086FBF" w:rsidRDefault="003E1677" w:rsidP="003E1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Wnt signaling pathway </w:t>
            </w:r>
          </w:p>
        </w:tc>
      </w:tr>
    </w:tbl>
    <w:p w14:paraId="5CCD24F9" w14:textId="77777777" w:rsidR="00C06815" w:rsidRDefault="00C06815"/>
    <w:sectPr w:rsidR="00C068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C128AF"/>
    <w:multiLevelType w:val="multilevel"/>
    <w:tmpl w:val="DAC8D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7233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06"/>
    <w:rsid w:val="00086FBF"/>
    <w:rsid w:val="000C100B"/>
    <w:rsid w:val="0012332E"/>
    <w:rsid w:val="00201D2B"/>
    <w:rsid w:val="002E22CD"/>
    <w:rsid w:val="003B7CDB"/>
    <w:rsid w:val="003C77BD"/>
    <w:rsid w:val="003E1677"/>
    <w:rsid w:val="004A4F9B"/>
    <w:rsid w:val="00852896"/>
    <w:rsid w:val="00AB0BCB"/>
    <w:rsid w:val="00B43626"/>
    <w:rsid w:val="00BF32D0"/>
    <w:rsid w:val="00C06815"/>
    <w:rsid w:val="00C44A2E"/>
    <w:rsid w:val="00CD4945"/>
    <w:rsid w:val="00D57BF5"/>
    <w:rsid w:val="00DB7EBE"/>
    <w:rsid w:val="00E07F74"/>
    <w:rsid w:val="00E53605"/>
    <w:rsid w:val="00F43411"/>
    <w:rsid w:val="00F9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93DDF"/>
  <w15:chartTrackingRefBased/>
  <w15:docId w15:val="{3B9C8182-B2EA-4C2A-A3B8-424F659A6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0BCB"/>
    <w:pPr>
      <w:spacing w:after="0" w:line="240" w:lineRule="auto"/>
    </w:pPr>
  </w:style>
  <w:style w:type="character" w:customStyle="1" w:styleId="id-label">
    <w:name w:val="id-label"/>
    <w:basedOn w:val="DefaultParagraphFont"/>
    <w:rsid w:val="00852896"/>
  </w:style>
  <w:style w:type="character" w:styleId="Strong">
    <w:name w:val="Strong"/>
    <w:basedOn w:val="DefaultParagraphFont"/>
    <w:uiPriority w:val="22"/>
    <w:qFormat/>
    <w:rsid w:val="008528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Shabana Amanda</dc:creator>
  <cp:keywords/>
  <dc:description/>
  <cp:lastModifiedBy>Wilson, Thomas G.</cp:lastModifiedBy>
  <cp:revision>2</cp:revision>
  <dcterms:created xsi:type="dcterms:W3CDTF">2023-06-01T16:11:00Z</dcterms:created>
  <dcterms:modified xsi:type="dcterms:W3CDTF">2023-06-01T16:11:00Z</dcterms:modified>
</cp:coreProperties>
</file>